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529A9" w14:textId="726677E3" w:rsidR="003227FF" w:rsidRPr="00D542E0" w:rsidRDefault="003227FF" w:rsidP="003227FF">
      <w:pPr>
        <w:pStyle w:val="En-tte"/>
        <w:spacing w:line="276" w:lineRule="auto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S5</w:t>
      </w:r>
      <w:r w:rsidR="008F4A91">
        <w:rPr>
          <w:rFonts w:ascii="Arial" w:hAnsi="Arial" w:cs="Arial"/>
          <w:sz w:val="22"/>
          <w:szCs w:val="22"/>
          <w:u w:val="single"/>
          <w:lang w:val="en-GB"/>
        </w:rPr>
        <w:t xml:space="preserve"> Table</w:t>
      </w:r>
      <w:bookmarkStart w:id="0" w:name="_GoBack"/>
      <w:bookmarkEnd w:id="0"/>
    </w:p>
    <w:p w14:paraId="4653F95E" w14:textId="7B8E05A5" w:rsidR="00C50B2C" w:rsidRPr="00C50B2C" w:rsidRDefault="00C50B2C" w:rsidP="00D542E0">
      <w:pPr>
        <w:pStyle w:val="En-tte"/>
        <w:spacing w:line="276" w:lineRule="auto"/>
        <w:rPr>
          <w:rFonts w:ascii="Arial" w:hAnsi="Arial" w:cs="Arial"/>
          <w:b/>
          <w:sz w:val="22"/>
          <w:szCs w:val="22"/>
        </w:rPr>
      </w:pPr>
      <w:r w:rsidRPr="00C50B2C">
        <w:rPr>
          <w:rFonts w:ascii="Arial" w:hAnsi="Arial" w:cs="Arial"/>
          <w:b/>
          <w:sz w:val="22"/>
          <w:lang w:val="en-GB"/>
        </w:rPr>
        <w:t>Bench-top stability of PBTZ169 and active metabolites under different storage conditions</w:t>
      </w:r>
      <w:r w:rsidRPr="00C50B2C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Style w:val="Grilledutableau"/>
        <w:tblW w:w="1396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94"/>
        <w:gridCol w:w="743"/>
        <w:gridCol w:w="236"/>
        <w:gridCol w:w="236"/>
        <w:gridCol w:w="576"/>
        <w:gridCol w:w="820"/>
        <w:gridCol w:w="236"/>
        <w:gridCol w:w="236"/>
        <w:gridCol w:w="708"/>
        <w:gridCol w:w="632"/>
        <w:gridCol w:w="236"/>
        <w:gridCol w:w="236"/>
        <w:gridCol w:w="584"/>
        <w:gridCol w:w="461"/>
        <w:gridCol w:w="616"/>
        <w:gridCol w:w="462"/>
        <w:gridCol w:w="616"/>
        <w:gridCol w:w="616"/>
        <w:gridCol w:w="616"/>
        <w:gridCol w:w="616"/>
        <w:gridCol w:w="616"/>
        <w:gridCol w:w="236"/>
        <w:gridCol w:w="236"/>
        <w:gridCol w:w="1075"/>
        <w:gridCol w:w="1024"/>
      </w:tblGrid>
      <w:tr w:rsidR="00C50B2C" w:rsidRPr="00DB3FA3" w14:paraId="49EEAD83" w14:textId="77777777" w:rsidTr="000818F9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25FE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5C0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8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DB7A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ocessed</w:t>
            </w:r>
          </w:p>
          <w:p w14:paraId="51FB767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extract </w:t>
            </w:r>
            <w:r w:rsidRPr="00DB3FA3">
              <w:rPr>
                <w:rFonts w:ascii="Arial" w:hAnsi="Arial" w:cs="Arial"/>
                <w:sz w:val="18"/>
              </w:rPr>
              <w:t>sampl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D2D5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1489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A5E2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Plasm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A2EA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D3AC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20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3AF6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Whole bloo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D634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6789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D95A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Plasma</w:t>
            </w:r>
          </w:p>
          <w:p w14:paraId="4063A64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Freeze/thaw</w:t>
            </w:r>
          </w:p>
        </w:tc>
      </w:tr>
      <w:tr w:rsidR="00C50B2C" w:rsidRPr="00DB3FA3" w14:paraId="1FBD54B0" w14:textId="77777777" w:rsidTr="000818F9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4834B83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BF4C10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0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DD44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4°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4899F" w14:textId="77777777" w:rsidR="00C50B2C" w:rsidRPr="00DB3FA3" w:rsidRDefault="00C50B2C" w:rsidP="000818F9">
            <w:pPr>
              <w:spacing w:line="240" w:lineRule="auto"/>
              <w:ind w:left="34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80619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CCCF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0549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4°C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AAA9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EEDBB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0B1B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6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D601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ice</w:t>
            </w:r>
          </w:p>
        </w:tc>
        <w:tc>
          <w:tcPr>
            <w:tcW w:w="1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D14B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4°C</w:t>
            </w:r>
          </w:p>
        </w:tc>
        <w:tc>
          <w:tcPr>
            <w:tcW w:w="18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FF18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F2252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84A3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331C2" w14:textId="77777777" w:rsidR="00C50B2C" w:rsidRPr="0048086A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0°C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8D84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80°C</w:t>
            </w:r>
          </w:p>
        </w:tc>
      </w:tr>
      <w:tr w:rsidR="00C50B2C" w:rsidRPr="00DB3FA3" w14:paraId="1663A897" w14:textId="77777777" w:rsidTr="000818F9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D66AF5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76085E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8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EA43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24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EEF15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DF0F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1594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24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B62D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CC992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DC79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h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EFF1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2h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CEC5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4h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3E7D3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h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16D3C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2h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859A3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4h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3769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h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9576B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2h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B988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4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87929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E938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D72A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3 cycles</w:t>
            </w:r>
          </w:p>
        </w:tc>
      </w:tr>
      <w:tr w:rsidR="00C50B2C" w:rsidRPr="00DB3FA3" w14:paraId="48F482D6" w14:textId="77777777" w:rsidTr="000818F9">
        <w:trPr>
          <w:trHeight w:val="516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47668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Compoun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34E8F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Leve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A0DB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E0CD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883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F4D4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% from t</w:t>
            </w:r>
            <w:r w:rsidRPr="00DB3FA3">
              <w:rPr>
                <w:rFonts w:ascii="Arial" w:hAnsi="Arial" w:cs="Arial"/>
                <w:sz w:val="18"/>
                <w:vertAlign w:val="subscript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466F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F318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CD8E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% from freshly</w:t>
            </w:r>
          </w:p>
          <w:p w14:paraId="2EBAA26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prepared samples</w:t>
            </w:r>
          </w:p>
        </w:tc>
      </w:tr>
      <w:tr w:rsidR="00C50B2C" w:rsidRPr="00DB3FA3" w14:paraId="07158742" w14:textId="77777777" w:rsidTr="000818F9">
        <w:trPr>
          <w:trHeight w:val="140"/>
        </w:trPr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C218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F5DC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DB9C4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C74A3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3624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E78E3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08BA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A9B2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EE90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EA4C9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4746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38FC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EB94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5B9CC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5900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2B92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6D76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16A8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058B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7593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56CF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11F9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6772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C50B2C" w:rsidRPr="00DB3FA3" w14:paraId="66128D19" w14:textId="77777777" w:rsidTr="000818F9"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A705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PBTZ1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AFE65E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L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98F94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0246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A0ACA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0C4F7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518F6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72FF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F816DB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91C0A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797A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1161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8597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C715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5B56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E231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4F2E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8A2E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E36E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EE3F7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04E35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3A923BC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CEDF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</w:tr>
      <w:tr w:rsidR="00C50B2C" w:rsidRPr="00DB3FA3" w14:paraId="2BB62CA1" w14:textId="77777777" w:rsidTr="000818F9"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ECE5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47BEDD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M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6083F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33E0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5F34DC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7BBD42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183E9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5970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2074A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2948CC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A912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047B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CCFB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95FD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EBC6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FB59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5E50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F22F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D422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DEFB7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624B1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27E78E3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6C9B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3</w:t>
            </w:r>
          </w:p>
        </w:tc>
      </w:tr>
      <w:tr w:rsidR="00C50B2C" w:rsidRPr="00DB3FA3" w14:paraId="3525C089" w14:textId="77777777" w:rsidTr="000818F9"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F5BB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911C73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H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14A9B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F299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AC7A52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DD998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57555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2A6A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70401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58848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03F4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753C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6488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9E68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D56F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EACC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7471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E9C9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AFE6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2EF80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ED33E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0EDE4C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EDD1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7</w:t>
            </w:r>
          </w:p>
        </w:tc>
      </w:tr>
      <w:tr w:rsidR="00C50B2C" w:rsidRPr="00DB3FA3" w14:paraId="64CF9608" w14:textId="77777777" w:rsidTr="000818F9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80C2F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8145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0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0CFA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A29A9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CE78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AE33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A644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6E332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6CD8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6AD9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F8BD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4CAA3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EC20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584B2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05C8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AAC4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F850B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FD6C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E94A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9FC7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7891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24C9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0D03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C50B2C" w:rsidRPr="00DB3FA3" w14:paraId="641F63AE" w14:textId="77777777" w:rsidTr="000818F9"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B8D85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0EE4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0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1CDCB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0C0D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28E4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9575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98AB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A5E19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8CEF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859C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A14A4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6CB7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97A8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ECAF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E10F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ECC3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E5CE9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F302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8573C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782A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CCD3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96A7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5DC4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C50B2C" w:rsidRPr="00DB3FA3" w14:paraId="4B23B7C4" w14:textId="77777777" w:rsidTr="000818F9"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01A6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Met 1-OH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98C054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L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B496E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D97F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8B071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9ADD1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205A8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DB61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7FBAB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2BE6C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280A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F086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2EB1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141E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AC48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2B8C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676B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42F1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EF6E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3286E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6F4D3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AF1773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7632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4</w:t>
            </w:r>
          </w:p>
        </w:tc>
      </w:tr>
      <w:tr w:rsidR="00C50B2C" w:rsidRPr="00DB3FA3" w14:paraId="6E2C0CF1" w14:textId="77777777" w:rsidTr="000818F9"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C9EC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74835E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M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48D09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6D30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8A606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A207D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14BA6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094D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9B645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6400D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0C821A2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7631BAA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CD2A83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688CBA2B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9CF029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5A4896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437B67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85EE33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B3FB0D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6FE53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BA841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4E6B51C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C57A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3</w:t>
            </w:r>
          </w:p>
        </w:tc>
      </w:tr>
      <w:tr w:rsidR="00C50B2C" w:rsidRPr="00DB3FA3" w14:paraId="074C9B44" w14:textId="77777777" w:rsidTr="000818F9"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60E1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C065DC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H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492E9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CCAF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525DF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EB7B1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DECBB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A36E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59D6D9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9417E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4CC6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392E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81DF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3138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0164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46B0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ACA5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0C9B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82D9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4A53E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81680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181E8A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658E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2</w:t>
            </w:r>
          </w:p>
        </w:tc>
      </w:tr>
      <w:tr w:rsidR="00C50B2C" w:rsidRPr="00DB3FA3" w14:paraId="7752E1A8" w14:textId="77777777" w:rsidTr="000818F9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D25EB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4744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0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D7B5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1B79C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DB0F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9DC2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F8C6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A02C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9E223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541F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1689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749D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8B22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704A3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9E132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0F7E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44B3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6559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E1A2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D5E7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F074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7F4A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1A92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C50B2C" w:rsidRPr="00DB3FA3" w14:paraId="476A4D6E" w14:textId="77777777" w:rsidTr="000818F9">
        <w:trPr>
          <w:trHeight w:val="159"/>
        </w:trPr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7D57B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5957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2EE0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E1BA6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844F4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A082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78CE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C5070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B8F94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FFA4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225E7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90180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F5F7D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30E6C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11BEE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D470C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F6DD6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9990B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51887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CD16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9978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A8258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B5CC4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C50B2C" w:rsidRPr="00DB3FA3" w14:paraId="55B8165C" w14:textId="77777777" w:rsidTr="000818F9"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510C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Met 2-OH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0171C4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L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A42D8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453B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BB5C22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CA4BFC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D1CEE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B2AE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AA3949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647D0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DA21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0A57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9E21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4387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632F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D5D5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2638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180E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BA4C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3CD48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B263B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906B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3E8D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8</w:t>
            </w:r>
          </w:p>
        </w:tc>
      </w:tr>
      <w:tr w:rsidR="00C50B2C" w:rsidRPr="00DB3FA3" w14:paraId="6328B341" w14:textId="77777777" w:rsidTr="000818F9"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9F3E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76FBC8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M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9F766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F446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41347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85658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95F39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FD7F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FD7B0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65498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4DC3A52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5A3977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FF6A95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44CA504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076BB6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600A282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1671643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ACDFBA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B3C2469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4DBBD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2B1B7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881B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4FDC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4</w:t>
            </w:r>
          </w:p>
        </w:tc>
      </w:tr>
      <w:tr w:rsidR="00C50B2C" w:rsidRPr="00DB3FA3" w14:paraId="255B0B6B" w14:textId="77777777" w:rsidTr="000818F9"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AE0A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32E7EE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H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C7A33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D1E0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06542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D732E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C9E1B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4790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02E14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88FFF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06FC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D4FA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6A1F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1A11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E711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6130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4641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14FF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6006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CBA1A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04684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620DD5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7DD8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4</w:t>
            </w:r>
          </w:p>
        </w:tc>
      </w:tr>
      <w:tr w:rsidR="00C50B2C" w:rsidRPr="00DB3FA3" w14:paraId="149DB853" w14:textId="77777777" w:rsidTr="000818F9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1CD42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C181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0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5369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D4CC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8229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518E9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972E4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9834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DE46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F2FC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9F87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E702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28B5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7B73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D489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6DA3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E588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6359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39F5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4247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6F57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3BE2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2DBF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C50B2C" w:rsidRPr="00DB3FA3" w14:paraId="61617A67" w14:textId="77777777" w:rsidTr="000818F9"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50BF7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8C4F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9277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FB50F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D62E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71B1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73AE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2B082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3C8E2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E595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D67D9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9D67D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A6913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1D64C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AF63C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92D7E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727FC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9C0C1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88CDA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6972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2577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823A0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F941E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C50B2C" w:rsidRPr="00DB3FA3" w14:paraId="50F38DF8" w14:textId="77777777" w:rsidTr="000818F9"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B28F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Met 3-OH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D4BFC6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L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1FD1C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  <w:r w:rsidRPr="00DB3FA3">
              <w:rPr>
                <w:rFonts w:ascii="Arial" w:eastAsia="Times New Roman" w:hAnsi="Arial" w:cs="Arial"/>
                <w:sz w:val="18"/>
                <w:lang w:val="fr-CH" w:eastAsia="fr-CH"/>
              </w:rPr>
              <w:t>-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F22D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  <w:r w:rsidRPr="00DB3FA3">
              <w:rPr>
                <w:rFonts w:ascii="Arial" w:eastAsia="Times New Roman" w:hAnsi="Arial" w:cs="Arial"/>
                <w:sz w:val="18"/>
                <w:lang w:val="fr-CH" w:eastAsia="fr-CH"/>
              </w:rPr>
              <w:t>-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A7AB3B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60C13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E1191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  <w:r w:rsidRPr="00DB3FA3">
              <w:rPr>
                <w:rFonts w:ascii="Arial" w:eastAsia="Times New Roman" w:hAnsi="Arial" w:cs="Arial"/>
                <w:sz w:val="18"/>
                <w:lang w:val="fr-CH" w:eastAsia="fr-CH"/>
              </w:rPr>
              <w:t>-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C9DC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  <w:r w:rsidRPr="00DB3FA3">
              <w:rPr>
                <w:rFonts w:ascii="Arial" w:eastAsia="Times New Roman" w:hAnsi="Arial" w:cs="Arial"/>
                <w:sz w:val="18"/>
                <w:lang w:val="fr-CH" w:eastAsia="fr-CH"/>
              </w:rPr>
              <w:t>-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8F043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A168A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9A59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3600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8179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E631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C0B4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A476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1869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44E3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8FF7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DCC19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FC478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1C9C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7DF0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7</w:t>
            </w:r>
          </w:p>
        </w:tc>
      </w:tr>
      <w:tr w:rsidR="00C50B2C" w:rsidRPr="00DB3FA3" w14:paraId="1A1C58AD" w14:textId="77777777" w:rsidTr="000818F9"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440D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B31823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M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5D232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  <w:r w:rsidRPr="00DB3FA3">
              <w:rPr>
                <w:rFonts w:ascii="Arial" w:eastAsia="Times New Roman" w:hAnsi="Arial" w:cs="Arial"/>
                <w:sz w:val="18"/>
                <w:lang w:val="fr-CH" w:eastAsia="fr-CH"/>
              </w:rPr>
              <w:t>-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9E78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  <w:r w:rsidRPr="00DB3FA3">
              <w:rPr>
                <w:rFonts w:ascii="Arial" w:eastAsia="Times New Roman" w:hAnsi="Arial" w:cs="Arial"/>
                <w:sz w:val="18"/>
                <w:lang w:val="fr-CH" w:eastAsia="fr-CH"/>
              </w:rPr>
              <w:t>-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D422D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4AB662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437A4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  <w:r w:rsidRPr="00DB3FA3">
              <w:rPr>
                <w:rFonts w:ascii="Arial" w:eastAsia="Times New Roman" w:hAnsi="Arial" w:cs="Arial"/>
                <w:sz w:val="18"/>
                <w:lang w:val="fr-CH" w:eastAsia="fr-CH"/>
              </w:rPr>
              <w:t>-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619B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  <w:r w:rsidRPr="00DB3FA3">
              <w:rPr>
                <w:rFonts w:ascii="Arial" w:eastAsia="Times New Roman" w:hAnsi="Arial" w:cs="Arial"/>
                <w:sz w:val="18"/>
                <w:lang w:val="fr-CH" w:eastAsia="fr-CH"/>
              </w:rPr>
              <w:t>-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05059B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B4BE6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3EF9975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82FAC3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7EF6C84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2722BAF4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A6AE28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1823919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BD57A4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7C0DBEC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CC1B65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7C032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913B1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4D85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C6C8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5</w:t>
            </w:r>
          </w:p>
        </w:tc>
      </w:tr>
      <w:tr w:rsidR="00C50B2C" w:rsidRPr="00DB3FA3" w14:paraId="55068223" w14:textId="77777777" w:rsidTr="000818F9"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B253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CFFECF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H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31F51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  <w:r w:rsidRPr="00DB3FA3">
              <w:rPr>
                <w:rFonts w:ascii="Arial" w:eastAsia="Times New Roman" w:hAnsi="Arial" w:cs="Arial"/>
                <w:sz w:val="18"/>
                <w:lang w:val="fr-CH" w:eastAsia="fr-CH"/>
              </w:rPr>
              <w:t>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4C39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  <w:r w:rsidRPr="00DB3FA3">
              <w:rPr>
                <w:rFonts w:ascii="Arial" w:eastAsia="Times New Roman" w:hAnsi="Arial" w:cs="Arial"/>
                <w:sz w:val="18"/>
                <w:lang w:val="fr-CH" w:eastAsia="fr-CH"/>
              </w:rPr>
              <w:t>-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1FFC8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269E6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96CDF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  <w:r w:rsidRPr="00DB3FA3">
              <w:rPr>
                <w:rFonts w:ascii="Arial" w:eastAsia="Times New Roman" w:hAnsi="Arial" w:cs="Arial"/>
                <w:sz w:val="18"/>
                <w:lang w:val="fr-CH" w:eastAsia="fr-CH"/>
              </w:rPr>
              <w:t>-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7AD8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lang w:val="fr-CH" w:eastAsia="fr-CH"/>
              </w:rPr>
            </w:pPr>
            <w:r w:rsidRPr="00DB3FA3">
              <w:rPr>
                <w:rFonts w:ascii="Arial" w:eastAsia="Times New Roman" w:hAnsi="Arial" w:cs="Arial"/>
                <w:sz w:val="18"/>
                <w:lang w:val="fr-CH" w:eastAsia="fr-CH"/>
              </w:rPr>
              <w:t>-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79147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13262B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C330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DC97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5B53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6C03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8329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A222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BF9D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CB39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2F68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C7B1B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F9A74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992200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4C92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4</w:t>
            </w:r>
          </w:p>
        </w:tc>
      </w:tr>
      <w:tr w:rsidR="00C50B2C" w:rsidRPr="00DB3FA3" w14:paraId="47655935" w14:textId="77777777" w:rsidTr="000818F9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B5ACB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71509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0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EB45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93EA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6613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C6A2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2091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41299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A3D7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5D04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52FC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5DCC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373B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B20E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912B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F81B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0531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1C00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09872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5275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29A2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0C5C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1181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C50B2C" w:rsidRPr="00DB3FA3" w14:paraId="5FC9D5DF" w14:textId="77777777" w:rsidTr="000818F9"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C2AF6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8D7A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571D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CE097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E26C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330A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E80F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07293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55C33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F1154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F8A6A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1DEDB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3492C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EF3F8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64C31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9E0DD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86F1C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F69AB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9936A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2103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4D15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9FDBC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BE838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C50B2C" w:rsidRPr="00DB3FA3" w14:paraId="64610843" w14:textId="77777777" w:rsidTr="000818F9"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AC71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Met 3-ox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CCA627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L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311D6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25AC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A1541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23E15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89223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2A72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03FAE2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BC76E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A951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5B7D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BA1C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B33B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C42F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1896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1B49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A2C9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E9DD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B9FEE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7577F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7ABC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5A67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4</w:t>
            </w:r>
          </w:p>
        </w:tc>
      </w:tr>
      <w:tr w:rsidR="00C50B2C" w:rsidRPr="00DB3FA3" w14:paraId="56274096" w14:textId="77777777" w:rsidTr="000818F9"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E008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64D901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M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9E701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F0E1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0CDCE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84560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E4190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162B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549DE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3BAE0C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7290BC2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58E198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7770ED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1D82098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0B55B3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87808AB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FF165DB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ADD655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A84975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AE9FF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3B01B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DE4E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2814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4</w:t>
            </w:r>
          </w:p>
        </w:tc>
      </w:tr>
      <w:tr w:rsidR="00C50B2C" w:rsidRPr="00DB3FA3" w14:paraId="27851E75" w14:textId="77777777" w:rsidTr="000818F9"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9D9F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5DCC28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H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1F0F0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1626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78ECD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231C1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F9A7D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915A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B0C87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074F6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EEC6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0032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60A4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4D2C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6204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1791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0639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A779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9E75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ECE38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E078B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298509A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05CC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4</w:t>
            </w:r>
          </w:p>
        </w:tc>
      </w:tr>
      <w:tr w:rsidR="00C50B2C" w:rsidRPr="00DB3FA3" w14:paraId="5CFF7CC6" w14:textId="77777777" w:rsidTr="000818F9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E3D41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0BCC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0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71A2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3074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C43E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6E06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B61D9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5B5E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FF9E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288A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14CE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10D4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6DC7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5B21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E719B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8F8D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F060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8188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20440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A0C5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8B15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8058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8415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C50B2C" w:rsidRPr="00DB3FA3" w14:paraId="37A8CBA1" w14:textId="77777777" w:rsidTr="000818F9"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28D6C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84BB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E73E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10D0C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5A7F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AD5B3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51BC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98774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445D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836A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756D9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F9702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4F5FA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15766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6BA34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64E46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9AB05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6ABAB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88D2A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D71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5851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7E812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2D231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C50B2C" w:rsidRPr="00DB3FA3" w14:paraId="738D2971" w14:textId="77777777" w:rsidTr="000818F9"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ACE3" w14:textId="77777777" w:rsidR="00C50B2C" w:rsidRPr="00DB3FA3" w:rsidRDefault="00C50B2C" w:rsidP="000818F9">
            <w:pPr>
              <w:spacing w:line="240" w:lineRule="auto"/>
              <w:jc w:val="left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 xml:space="preserve">Met </w:t>
            </w:r>
            <w:proofErr w:type="spellStart"/>
            <w:r w:rsidRPr="00DB3FA3">
              <w:rPr>
                <w:rFonts w:ascii="Arial" w:hAnsi="Arial" w:cs="Arial"/>
                <w:sz w:val="18"/>
              </w:rPr>
              <w:t>oxo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92D72A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L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9469F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2789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C8C10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A1D54D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80C7C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E2C0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6D2FC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D01BD9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9333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EA7A9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2E0B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318D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D5DA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DCA1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DF38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527F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BDE9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66295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4D696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0F94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8958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6</w:t>
            </w:r>
          </w:p>
        </w:tc>
      </w:tr>
      <w:tr w:rsidR="00C50B2C" w:rsidRPr="00DB3FA3" w14:paraId="125946A3" w14:textId="77777777" w:rsidTr="000818F9"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7BC652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C73EB6A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M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1B211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24D0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E2945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616BF4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7738C6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9C23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2BCFD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D0E5C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710C2DD4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7B4707BC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F00C2E3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0B41679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72FDFB3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2A5B9A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AD13862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76CB7D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0D6257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696A4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1F0A4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9E928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2998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8</w:t>
            </w:r>
          </w:p>
        </w:tc>
      </w:tr>
      <w:tr w:rsidR="00C50B2C" w:rsidRPr="00DB3FA3" w14:paraId="1B62ECD0" w14:textId="77777777" w:rsidTr="000818F9"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F7863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3E51C9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H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86853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0E625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79F38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7F827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BBF627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F0C7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EED47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5A279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D621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9A3F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4F64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7F12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C5C2F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96C3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843A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946AC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13DE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2C0E40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2BAEF4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44E38A4D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  <w:r w:rsidRPr="00DB3FA3">
              <w:rPr>
                <w:rFonts w:ascii="Arial" w:hAnsi="Arial" w:cs="Arial"/>
                <w:sz w:val="18"/>
              </w:rPr>
              <w:t>-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D86A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DB3FA3">
              <w:rPr>
                <w:rFonts w:ascii="Arial" w:hAnsi="Arial" w:cs="Arial"/>
                <w:color w:val="000000"/>
                <w:sz w:val="18"/>
              </w:rPr>
              <w:t>-5</w:t>
            </w:r>
          </w:p>
        </w:tc>
      </w:tr>
      <w:tr w:rsidR="00C50B2C" w:rsidRPr="00DB3FA3" w14:paraId="3D766B36" w14:textId="77777777" w:rsidTr="000818F9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3B9FC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2CAE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10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E7E9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A7689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25B4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3C59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14C04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DF479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87037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5D8E8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EF77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8C9D4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3A0EF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1BF45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3C116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34F1E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F21E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4FD21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F9CDA" w14:textId="77777777" w:rsidR="00C50B2C" w:rsidRPr="00DB3FA3" w:rsidRDefault="00C50B2C" w:rsidP="000818F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12412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1AE51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922DB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B05B3" w14:textId="77777777" w:rsidR="00C50B2C" w:rsidRPr="00DB3FA3" w:rsidRDefault="00C50B2C" w:rsidP="000818F9">
            <w:pPr>
              <w:spacing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C50B2C" w:rsidRPr="00DB3FA3" w14:paraId="0EEF4768" w14:textId="77777777" w:rsidTr="000818F9">
        <w:tc>
          <w:tcPr>
            <w:tcW w:w="13963" w:type="dxa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BBF87" w14:textId="77777777" w:rsidR="00C50B2C" w:rsidRPr="0048086A" w:rsidRDefault="00C50B2C" w:rsidP="000818F9">
            <w:pPr>
              <w:spacing w:line="240" w:lineRule="auto"/>
              <w:ind w:left="164" w:hanging="142"/>
              <w:jc w:val="left"/>
              <w:rPr>
                <w:rFonts w:ascii="Arial" w:hAnsi="Arial" w:cs="Arial"/>
                <w:sz w:val="14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4"/>
                <w:szCs w:val="18"/>
              </w:rPr>
              <w:t>Whole data are reported in supplementary S4 Table.</w:t>
            </w:r>
          </w:p>
        </w:tc>
      </w:tr>
    </w:tbl>
    <w:p w14:paraId="624C5D96" w14:textId="4516287D" w:rsidR="00620F06" w:rsidRPr="00C062AE" w:rsidRDefault="00620F06" w:rsidP="00C50B2C">
      <w:pPr>
        <w:pStyle w:val="En-tte"/>
        <w:spacing w:line="276" w:lineRule="auto"/>
        <w:rPr>
          <w:rFonts w:ascii="Arial" w:hAnsi="Arial" w:cs="Arial"/>
          <w:sz w:val="22"/>
          <w:szCs w:val="22"/>
        </w:rPr>
      </w:pPr>
    </w:p>
    <w:sectPr w:rsidR="00620F06" w:rsidRPr="00C062AE" w:rsidSect="00BC5118">
      <w:footerReference w:type="default" r:id="rId8"/>
      <w:pgSz w:w="15842" w:h="12242" w:orient="landscape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C115F5" w14:textId="77777777" w:rsidR="00C14375" w:rsidRDefault="00C14375">
      <w:r>
        <w:separator/>
      </w:r>
    </w:p>
  </w:endnote>
  <w:endnote w:type="continuationSeparator" w:id="0">
    <w:p w14:paraId="2ECD2AF7" w14:textId="77777777" w:rsidR="00C14375" w:rsidRDefault="00C14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E83E3D" w14:textId="5F4B5707" w:rsidR="009A7178" w:rsidRDefault="009A7178" w:rsidP="00466312">
    <w:pPr>
      <w:pStyle w:val="Pieddepage"/>
      <w:framePr w:wrap="around" w:vAnchor="text" w:hAnchor="margin" w:xAlign="right" w:y="1"/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F4A91">
      <w:rPr>
        <w:rStyle w:val="Numrodepage"/>
        <w:noProof/>
      </w:rPr>
      <w:t>1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4355AB" w14:textId="77777777" w:rsidR="00C14375" w:rsidRDefault="00C14375">
      <w:r>
        <w:separator/>
      </w:r>
    </w:p>
  </w:footnote>
  <w:footnote w:type="continuationSeparator" w:id="0">
    <w:p w14:paraId="0B84B1CC" w14:textId="77777777" w:rsidR="00C14375" w:rsidRDefault="00C143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380"/>
    <w:rsid w:val="001573CA"/>
    <w:rsid w:val="0015796C"/>
    <w:rsid w:val="00157B89"/>
    <w:rsid w:val="00160131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25F3"/>
    <w:rsid w:val="00202DD8"/>
    <w:rsid w:val="00202DF3"/>
    <w:rsid w:val="0020343F"/>
    <w:rsid w:val="00203D2C"/>
    <w:rsid w:val="00203E2B"/>
    <w:rsid w:val="00203EF1"/>
    <w:rsid w:val="002046B3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346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A59"/>
    <w:rsid w:val="00706BF6"/>
    <w:rsid w:val="00706DB5"/>
    <w:rsid w:val="0070726F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848"/>
    <w:rsid w:val="00811B0E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30A2"/>
    <w:rsid w:val="008F3629"/>
    <w:rsid w:val="008F3CBD"/>
    <w:rsid w:val="008F4153"/>
    <w:rsid w:val="008F4164"/>
    <w:rsid w:val="008F42C1"/>
    <w:rsid w:val="008F4A9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F2F"/>
    <w:rsid w:val="00BC47E3"/>
    <w:rsid w:val="00BC4C17"/>
    <w:rsid w:val="00BC4EB2"/>
    <w:rsid w:val="00BC4EF5"/>
    <w:rsid w:val="00BC4FDE"/>
    <w:rsid w:val="00BC4FFD"/>
    <w:rsid w:val="00BC5118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75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0B2C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4B7"/>
    <w:rsid w:val="00D40664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3F07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60AA89-C9E9-48EF-AB53-167B442C5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373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1619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14</cp:revision>
  <cp:lastPrinted>2018-03-07T10:07:00Z</cp:lastPrinted>
  <dcterms:created xsi:type="dcterms:W3CDTF">2018-08-30T10:06:00Z</dcterms:created>
  <dcterms:modified xsi:type="dcterms:W3CDTF">2019-05-10T13:12:00Z</dcterms:modified>
</cp:coreProperties>
</file>